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49292" w14:textId="77777777" w:rsidR="00485791" w:rsidRDefault="0021499D" w:rsidP="00F742F1">
      <w:pPr>
        <w:rPr>
          <w:rFonts w:asciiTheme="majorBidi" w:eastAsiaTheme="minorHAnsi" w:hAnsiTheme="majorBidi" w:cstheme="majorBidi"/>
        </w:rPr>
      </w:pPr>
      <w:r>
        <w:rPr>
          <w:rFonts w:asciiTheme="majorBidi" w:eastAsiaTheme="minorHAnsi" w:hAnsiTheme="majorBidi" w:cstheme="majorBidi"/>
        </w:rPr>
        <w:t>Additional file 6</w:t>
      </w:r>
    </w:p>
    <w:p w14:paraId="6CC96890" w14:textId="5DA7D596" w:rsidR="00F742F1" w:rsidRPr="00CB3F63" w:rsidRDefault="0085404B" w:rsidP="00F742F1">
      <w:bookmarkStart w:id="0" w:name="_GoBack"/>
      <w:bookmarkEnd w:id="0"/>
      <w:r>
        <w:t>Table S2</w:t>
      </w:r>
      <w:r w:rsidR="00F742F1" w:rsidRPr="003A0551">
        <w:rPr>
          <w:bCs/>
        </w:rPr>
        <w:t xml:space="preserve">. </w:t>
      </w:r>
      <w:r w:rsidR="00F742F1">
        <w:rPr>
          <w:b/>
        </w:rPr>
        <w:t>M</w:t>
      </w:r>
      <w:r w:rsidR="00F742F1" w:rsidRPr="00EB4831">
        <w:rPr>
          <w:b/>
        </w:rPr>
        <w:t xml:space="preserve">otility zones </w:t>
      </w:r>
      <w:r w:rsidR="00F742F1" w:rsidRPr="000B6B5B">
        <w:rPr>
          <w:b/>
        </w:rPr>
        <w:t xml:space="preserve">of LFI1238, </w:t>
      </w:r>
      <w:proofErr w:type="spellStart"/>
      <w:r w:rsidR="00F742F1" w:rsidRPr="00B764FF">
        <w:rPr>
          <w:i/>
        </w:rPr>
        <w:t>Δ</w:t>
      </w:r>
      <w:r w:rsidR="00F742F1" w:rsidRPr="000B6B5B">
        <w:rPr>
          <w:b/>
          <w:i/>
        </w:rPr>
        <w:t>rpoQ</w:t>
      </w:r>
      <w:proofErr w:type="spellEnd"/>
      <w:r w:rsidR="00F742F1" w:rsidRPr="000B6B5B">
        <w:rPr>
          <w:b/>
          <w:i/>
        </w:rPr>
        <w:t xml:space="preserve">, </w:t>
      </w:r>
      <w:proofErr w:type="spellStart"/>
      <w:r w:rsidR="00F742F1" w:rsidRPr="00B764FF">
        <w:rPr>
          <w:i/>
        </w:rPr>
        <w:t>Δ</w:t>
      </w:r>
      <w:r w:rsidR="00F742F1" w:rsidRPr="000B6B5B">
        <w:rPr>
          <w:b/>
          <w:i/>
        </w:rPr>
        <w:t>rpoQ</w:t>
      </w:r>
      <w:r w:rsidR="00F742F1" w:rsidRPr="000B6B5B">
        <w:rPr>
          <w:b/>
          <w:i/>
          <w:vertAlign w:val="subscript"/>
        </w:rPr>
        <w:t>c</w:t>
      </w:r>
      <w:proofErr w:type="spellEnd"/>
      <w:r w:rsidR="00F742F1" w:rsidRPr="000B6B5B">
        <w:rPr>
          <w:b/>
          <w:vertAlign w:val="subscript"/>
        </w:rPr>
        <w:t xml:space="preserve"> </w:t>
      </w:r>
      <w:r w:rsidR="00F742F1" w:rsidRPr="000B6B5B">
        <w:rPr>
          <w:b/>
        </w:rPr>
        <w:t xml:space="preserve">and </w:t>
      </w:r>
      <w:proofErr w:type="spellStart"/>
      <w:r w:rsidR="00F742F1" w:rsidRPr="00B764FF">
        <w:rPr>
          <w:i/>
        </w:rPr>
        <w:t>Δ</w:t>
      </w:r>
      <w:r w:rsidR="00F742F1" w:rsidRPr="000B6B5B">
        <w:rPr>
          <w:b/>
          <w:i/>
        </w:rPr>
        <w:t>litR</w:t>
      </w:r>
      <w:proofErr w:type="spellEnd"/>
      <w:r w:rsidR="00F742F1">
        <w:t xml:space="preserve"> </w:t>
      </w:r>
      <w:r w:rsidR="00F742F1" w:rsidRPr="00C6076E">
        <w:rPr>
          <w:b/>
        </w:rPr>
        <w:t>formed</w:t>
      </w:r>
      <w:r w:rsidR="00F742F1">
        <w:t xml:space="preserve"> </w:t>
      </w:r>
      <w:r w:rsidR="00F742F1">
        <w:rPr>
          <w:b/>
        </w:rPr>
        <w:t xml:space="preserve">on soft agar plates.  </w:t>
      </w:r>
      <w:r w:rsidR="00F742F1" w:rsidRPr="00C6076E">
        <w:t>Each</w:t>
      </w:r>
      <w:r w:rsidR="00F742F1" w:rsidRPr="00AA1F53">
        <w:t xml:space="preserve"> value</w:t>
      </w:r>
      <w:r w:rsidR="00F742F1">
        <w:t xml:space="preserve"> represents the average (mm) of biological triplicates </w:t>
      </w:r>
      <w:r w:rsidR="00F742F1" w:rsidRPr="00265F3F">
        <w:t>± standard deviation</w:t>
      </w:r>
      <w:r w:rsidR="00F742F1">
        <w:t>.</w:t>
      </w:r>
    </w:p>
    <w:p w14:paraId="05BD56F9" w14:textId="77777777" w:rsidR="00F742F1" w:rsidRPr="00265F3F" w:rsidRDefault="00F742F1" w:rsidP="00F742F1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260"/>
        <w:gridCol w:w="1260"/>
        <w:gridCol w:w="1206"/>
        <w:gridCol w:w="1314"/>
        <w:gridCol w:w="1170"/>
      </w:tblGrid>
      <w:tr w:rsidR="00F742F1" w:rsidRPr="0070128C" w14:paraId="70924413" w14:textId="77777777" w:rsidTr="00F6037C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4BBE4F45" w14:textId="77777777" w:rsidR="00F742F1" w:rsidRPr="0070128C" w:rsidRDefault="00F742F1" w:rsidP="00F6037C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Bacterial strai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F3E879" w14:textId="77777777" w:rsidR="00F742F1" w:rsidRPr="0070128C" w:rsidRDefault="00F742F1" w:rsidP="00F6037C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4°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2A6510" w14:textId="77777777" w:rsidR="00F742F1" w:rsidRPr="0070128C" w:rsidRDefault="00F742F1" w:rsidP="00F6037C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8°C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B74015C" w14:textId="77777777" w:rsidR="00F742F1" w:rsidRPr="0070128C" w:rsidRDefault="00F742F1" w:rsidP="00F6037C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12°C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3C650B80" w14:textId="77777777" w:rsidR="00F742F1" w:rsidRPr="0070128C" w:rsidRDefault="00F742F1" w:rsidP="00F6037C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14°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B77089E" w14:textId="77777777" w:rsidR="00F742F1" w:rsidRPr="0070128C" w:rsidRDefault="00F742F1" w:rsidP="00F6037C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16°C</w:t>
            </w:r>
          </w:p>
        </w:tc>
      </w:tr>
      <w:tr w:rsidR="00F742F1" w:rsidRPr="0070128C" w14:paraId="574E9284" w14:textId="77777777" w:rsidTr="00F6037C">
        <w:tc>
          <w:tcPr>
            <w:tcW w:w="2178" w:type="dxa"/>
            <w:tcBorders>
              <w:top w:val="single" w:sz="4" w:space="0" w:color="auto"/>
            </w:tcBorders>
          </w:tcPr>
          <w:p w14:paraId="364A9353" w14:textId="77777777" w:rsidR="00F742F1" w:rsidRPr="00FC0516" w:rsidRDefault="00F742F1" w:rsidP="00F6037C">
            <w:pPr>
              <w:jc w:val="both"/>
              <w:rPr>
                <w:sz w:val="18"/>
                <w:szCs w:val="18"/>
              </w:rPr>
            </w:pPr>
            <w:r w:rsidRPr="00FC0516">
              <w:rPr>
                <w:sz w:val="18"/>
                <w:szCs w:val="18"/>
              </w:rPr>
              <w:t>LFI123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02ABE5" w14:textId="77777777" w:rsidR="00F742F1" w:rsidRPr="0070128C" w:rsidRDefault="00F742F1" w:rsidP="00F6037C">
            <w:pPr>
              <w:ind w:left="-18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0 </w:t>
            </w:r>
            <w:r w:rsidRPr="0070128C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F895ABE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6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5 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36AE9BE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 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5795D2C6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9C3CAFA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</w:t>
            </w:r>
          </w:p>
        </w:tc>
      </w:tr>
      <w:tr w:rsidR="00F742F1" w:rsidRPr="0070128C" w14:paraId="68C51421" w14:textId="77777777" w:rsidTr="00F6037C">
        <w:tc>
          <w:tcPr>
            <w:tcW w:w="2178" w:type="dxa"/>
          </w:tcPr>
          <w:p w14:paraId="7C57A68B" w14:textId="77777777" w:rsidR="00F742F1" w:rsidRPr="0070128C" w:rsidRDefault="00F742F1" w:rsidP="00F6037C">
            <w:pPr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ΔrpoQ</w:t>
            </w:r>
          </w:p>
        </w:tc>
        <w:tc>
          <w:tcPr>
            <w:tcW w:w="1260" w:type="dxa"/>
          </w:tcPr>
          <w:p w14:paraId="499D2578" w14:textId="77777777" w:rsidR="00F742F1" w:rsidRPr="0070128C" w:rsidRDefault="00F742F1" w:rsidP="00F6037C">
            <w:pPr>
              <w:ind w:left="-18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0 </w:t>
            </w:r>
          </w:p>
        </w:tc>
        <w:tc>
          <w:tcPr>
            <w:tcW w:w="1260" w:type="dxa"/>
          </w:tcPr>
          <w:p w14:paraId="2CB359EA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3 </w:t>
            </w:r>
          </w:p>
        </w:tc>
        <w:tc>
          <w:tcPr>
            <w:tcW w:w="1206" w:type="dxa"/>
          </w:tcPr>
          <w:p w14:paraId="778D405E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7</w:t>
            </w:r>
          </w:p>
        </w:tc>
        <w:tc>
          <w:tcPr>
            <w:tcW w:w="1314" w:type="dxa"/>
          </w:tcPr>
          <w:p w14:paraId="00EB589A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6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 </w:t>
            </w:r>
          </w:p>
        </w:tc>
        <w:tc>
          <w:tcPr>
            <w:tcW w:w="1170" w:type="dxa"/>
          </w:tcPr>
          <w:p w14:paraId="5FB2C890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6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6 </w:t>
            </w:r>
          </w:p>
        </w:tc>
      </w:tr>
      <w:tr w:rsidR="00F742F1" w:rsidRPr="0070128C" w14:paraId="438945E5" w14:textId="77777777" w:rsidTr="00F6037C">
        <w:tc>
          <w:tcPr>
            <w:tcW w:w="2178" w:type="dxa"/>
          </w:tcPr>
          <w:p w14:paraId="6BA216CB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 w:rsidRPr="0070128C">
              <w:rPr>
                <w:i/>
                <w:sz w:val="18"/>
                <w:szCs w:val="18"/>
              </w:rPr>
              <w:t>ΔlitR</w:t>
            </w:r>
          </w:p>
        </w:tc>
        <w:tc>
          <w:tcPr>
            <w:tcW w:w="1260" w:type="dxa"/>
          </w:tcPr>
          <w:p w14:paraId="44515DA9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6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6</w:t>
            </w:r>
          </w:p>
        </w:tc>
        <w:tc>
          <w:tcPr>
            <w:tcW w:w="1260" w:type="dxa"/>
          </w:tcPr>
          <w:p w14:paraId="0082F63D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</w:t>
            </w:r>
          </w:p>
        </w:tc>
        <w:tc>
          <w:tcPr>
            <w:tcW w:w="1206" w:type="dxa"/>
          </w:tcPr>
          <w:p w14:paraId="3B2D2D78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9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0 </w:t>
            </w:r>
          </w:p>
        </w:tc>
        <w:tc>
          <w:tcPr>
            <w:tcW w:w="1314" w:type="dxa"/>
          </w:tcPr>
          <w:p w14:paraId="4F362DFC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.6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6 </w:t>
            </w:r>
          </w:p>
        </w:tc>
        <w:tc>
          <w:tcPr>
            <w:tcW w:w="1170" w:type="dxa"/>
          </w:tcPr>
          <w:p w14:paraId="6C8EF63C" w14:textId="77777777" w:rsidR="00F742F1" w:rsidRPr="0070128C" w:rsidRDefault="00F742F1" w:rsidP="00F6037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6</w:t>
            </w:r>
          </w:p>
        </w:tc>
      </w:tr>
      <w:tr w:rsidR="00F742F1" w:rsidRPr="0070128C" w14:paraId="48887517" w14:textId="77777777" w:rsidTr="00F6037C">
        <w:tc>
          <w:tcPr>
            <w:tcW w:w="2178" w:type="dxa"/>
            <w:tcBorders>
              <w:bottom w:val="single" w:sz="4" w:space="0" w:color="auto"/>
            </w:tcBorders>
          </w:tcPr>
          <w:p w14:paraId="044B43D4" w14:textId="77777777" w:rsidR="00F742F1" w:rsidRPr="0070128C" w:rsidRDefault="00F742F1" w:rsidP="00F6037C">
            <w:pPr>
              <w:spacing w:after="200"/>
              <w:jc w:val="both"/>
              <w:rPr>
                <w:i/>
                <w:sz w:val="18"/>
                <w:szCs w:val="18"/>
              </w:rPr>
            </w:pPr>
            <w:proofErr w:type="spellStart"/>
            <w:r w:rsidRPr="0070128C">
              <w:rPr>
                <w:i/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rpoQ</w:t>
            </w:r>
            <w:r w:rsidRPr="00FC0516">
              <w:rPr>
                <w:i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75C321" w14:textId="77777777" w:rsidR="00F742F1" w:rsidRPr="0070128C" w:rsidRDefault="00F742F1" w:rsidP="00F6037C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CB9BC8" w14:textId="77777777" w:rsidR="00F742F1" w:rsidRPr="0070128C" w:rsidRDefault="00F742F1" w:rsidP="00F6037C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4243CD8" w14:textId="77777777" w:rsidR="00F742F1" w:rsidRPr="0070128C" w:rsidRDefault="00F742F1" w:rsidP="00F6037C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0 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D3F079A" w14:textId="77777777" w:rsidR="00F742F1" w:rsidRPr="0070128C" w:rsidRDefault="00F742F1" w:rsidP="00F6037C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1396AE" w14:textId="77777777" w:rsidR="00F742F1" w:rsidRPr="0070128C" w:rsidRDefault="00F742F1" w:rsidP="00F6037C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6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6</w:t>
            </w:r>
          </w:p>
        </w:tc>
      </w:tr>
    </w:tbl>
    <w:p w14:paraId="3600D211" w14:textId="77777777" w:rsidR="00F742F1" w:rsidRPr="00BB2F36" w:rsidRDefault="00F742F1" w:rsidP="00F742F1">
      <w:pPr>
        <w:jc w:val="both"/>
        <w:rPr>
          <w:sz w:val="18"/>
          <w:szCs w:val="18"/>
        </w:rPr>
      </w:pPr>
      <w:r w:rsidRPr="00BB2F36">
        <w:rPr>
          <w:sz w:val="18"/>
          <w:szCs w:val="18"/>
        </w:rPr>
        <w:t>* The original size of the spotted colony was 5.0 mm.</w:t>
      </w:r>
    </w:p>
    <w:p w14:paraId="5887A06E" w14:textId="77777777" w:rsidR="008D5100" w:rsidRDefault="00485791"/>
    <w:sectPr w:rsidR="008D5100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742F1"/>
    <w:rsid w:val="000A7ED0"/>
    <w:rsid w:val="00185AAB"/>
    <w:rsid w:val="001B66E9"/>
    <w:rsid w:val="001E625A"/>
    <w:rsid w:val="0021499D"/>
    <w:rsid w:val="002430B3"/>
    <w:rsid w:val="0030153A"/>
    <w:rsid w:val="00447F4C"/>
    <w:rsid w:val="00485791"/>
    <w:rsid w:val="00596BB6"/>
    <w:rsid w:val="0060627A"/>
    <w:rsid w:val="006F42FD"/>
    <w:rsid w:val="0085404B"/>
    <w:rsid w:val="00942B46"/>
    <w:rsid w:val="009D2590"/>
    <w:rsid w:val="009E3C70"/>
    <w:rsid w:val="00AC75A5"/>
    <w:rsid w:val="00BC7A36"/>
    <w:rsid w:val="00BD42FD"/>
    <w:rsid w:val="00CE1C6F"/>
    <w:rsid w:val="00ED1E14"/>
    <w:rsid w:val="00F742F1"/>
    <w:rsid w:val="00FE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6A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2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2F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2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2F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437</Characters>
  <Application>Microsoft Office Word</Application>
  <DocSecurity>0</DocSecurity>
  <Lines>36</Lines>
  <Paragraphs>39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HEALCANCIA</cp:lastModifiedBy>
  <cp:revision>5</cp:revision>
  <dcterms:created xsi:type="dcterms:W3CDTF">2018-04-10T10:19:00Z</dcterms:created>
  <dcterms:modified xsi:type="dcterms:W3CDTF">2018-09-05T04:53:00Z</dcterms:modified>
</cp:coreProperties>
</file>